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0516E" w14:textId="4497505C" w:rsidR="009A7EEB" w:rsidRPr="00427ED9" w:rsidRDefault="000C22AB" w:rsidP="009A7EE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222222"/>
        </w:rPr>
      </w:pPr>
      <w:bookmarkStart w:id="0" w:name="_GoBack"/>
      <w:r>
        <w:rPr>
          <w:rFonts w:ascii="Times New Roman" w:eastAsia="Arial" w:hAnsi="Times New Roman" w:cs="Times New Roman"/>
          <w:b/>
          <w:color w:val="222222"/>
        </w:rPr>
        <w:t>Supplementary Table I</w:t>
      </w:r>
      <w:r w:rsidR="009A7EEB" w:rsidRPr="00427ED9">
        <w:rPr>
          <w:rFonts w:ascii="Times New Roman" w:eastAsia="Arial" w:hAnsi="Times New Roman" w:cs="Times New Roman"/>
          <w:b/>
          <w:color w:val="222222"/>
        </w:rPr>
        <w:t xml:space="preserve">: </w:t>
      </w:r>
      <w:r w:rsidR="009A7EEB" w:rsidRPr="00427ED9">
        <w:rPr>
          <w:rFonts w:ascii="Times New Roman" w:eastAsia="Times New Roman" w:hAnsi="Times New Roman" w:cs="Times New Roman"/>
          <w:color w:val="000000"/>
        </w:rPr>
        <w:t>Study Cohort Baseline Characteristics in Total and Subdivided by Severity of Angiographic Coronary Stenosis</w:t>
      </w:r>
      <w:r w:rsidR="00D21B3B">
        <w:rPr>
          <w:rFonts w:ascii="Times New Roman" w:eastAsia="Times New Roman" w:hAnsi="Times New Roman" w:cs="Times New Roman"/>
          <w:color w:val="000000"/>
        </w:rPr>
        <w:t xml:space="preserve"> in Patients without Heart Failure</w:t>
      </w:r>
      <w:r w:rsidR="009A7EEB" w:rsidRPr="00427ED9">
        <w:rPr>
          <w:rFonts w:ascii="Times New Roman" w:eastAsia="Times New Roman" w:hAnsi="Times New Roman" w:cs="Times New Roman"/>
          <w:color w:val="000000"/>
        </w:rPr>
        <w:t>.</w:t>
      </w:r>
    </w:p>
    <w:bookmarkEnd w:id="0"/>
    <w:tbl>
      <w:tblPr>
        <w:tblW w:w="10880" w:type="dxa"/>
        <w:tblInd w:w="-763" w:type="dxa"/>
        <w:tblLook w:val="04A0" w:firstRow="1" w:lastRow="0" w:firstColumn="1" w:lastColumn="0" w:noHBand="0" w:noVBand="1"/>
      </w:tblPr>
      <w:tblGrid>
        <w:gridCol w:w="3732"/>
        <w:gridCol w:w="2199"/>
        <w:gridCol w:w="1419"/>
        <w:gridCol w:w="2111"/>
        <w:gridCol w:w="1419"/>
      </w:tblGrid>
      <w:tr w:rsidR="009A7EEB" w:rsidRPr="00427ED9" w14:paraId="4860BEA8" w14:textId="77777777" w:rsidTr="00030280">
        <w:trPr>
          <w:trHeight w:val="600"/>
        </w:trPr>
        <w:tc>
          <w:tcPr>
            <w:tcW w:w="108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0B370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A7EEB" w:rsidRPr="00427ED9" w14:paraId="050144F9" w14:textId="77777777" w:rsidTr="00030280">
        <w:trPr>
          <w:trHeight w:val="300"/>
        </w:trPr>
        <w:tc>
          <w:tcPr>
            <w:tcW w:w="3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F0D3F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Clinical Characteristic</w:t>
            </w:r>
          </w:p>
        </w:tc>
        <w:tc>
          <w:tcPr>
            <w:tcW w:w="21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F80A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Total Cohort, n (%)</w:t>
            </w:r>
          </w:p>
        </w:tc>
        <w:tc>
          <w:tcPr>
            <w:tcW w:w="494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75C6A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Severity of Coronary Stenosis</w:t>
            </w:r>
          </w:p>
        </w:tc>
      </w:tr>
      <w:tr w:rsidR="009A7EEB" w:rsidRPr="00427ED9" w14:paraId="1ABA7395" w14:textId="77777777" w:rsidTr="00030280">
        <w:trPr>
          <w:trHeight w:val="300"/>
        </w:trPr>
        <w:tc>
          <w:tcPr>
            <w:tcW w:w="3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BFBEAE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2D1DC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A4B0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≤20%</w:t>
            </w:r>
          </w:p>
          <w:p w14:paraId="246FBD85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(n (%)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7007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1% to 49%</w:t>
            </w:r>
          </w:p>
          <w:p w14:paraId="70C4BF24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(n (%)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8FF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≥50%</w:t>
            </w:r>
          </w:p>
          <w:p w14:paraId="75F6DE48" w14:textId="77777777" w:rsidR="009A7EEB" w:rsidRPr="00427ED9" w:rsidRDefault="009A7EEB" w:rsidP="0003028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(n (%))</w:t>
            </w:r>
          </w:p>
        </w:tc>
      </w:tr>
      <w:tr w:rsidR="009A7EEB" w:rsidRPr="00427ED9" w14:paraId="37002E2A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5AE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Total Patients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3A27" w14:textId="03EF398C" w:rsidR="009A7EEB" w:rsidRPr="00427ED9" w:rsidRDefault="00A847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A0C" w14:textId="56D658AD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AD1" w14:textId="63719F59" w:rsidR="009A7EEB" w:rsidRPr="00427ED9" w:rsidRDefault="001717B7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49AC" w14:textId="52764E7C" w:rsidR="009A7EEB" w:rsidRPr="00427ED9" w:rsidRDefault="009A7EEB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4966835C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E391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Age, years*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F123" w14:textId="77777777" w:rsidR="009A7EEB" w:rsidRPr="00427ED9" w:rsidRDefault="009A7EEB" w:rsidP="00A847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847EB"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847EB"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±11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C626" w14:textId="77777777" w:rsidR="009A7EEB" w:rsidRPr="00427ED9" w:rsidRDefault="009A7EEB" w:rsidP="008312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57.</w:t>
            </w:r>
            <w:r w:rsidR="008312CD" w:rsidRPr="00427ED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±</w:t>
            </w:r>
            <w:r w:rsidR="008312CD" w:rsidRPr="00427ED9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227" w14:textId="77777777" w:rsidR="009A7EEB" w:rsidRPr="00427ED9" w:rsidRDefault="009A7EEB" w:rsidP="008312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8312CD" w:rsidRPr="00427ED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312CD" w:rsidRPr="00427ED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±</w:t>
            </w:r>
            <w:r w:rsidR="008312CD" w:rsidRPr="00427ED9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0D8C" w14:textId="77777777" w:rsidR="009A7EEB" w:rsidRPr="00427ED9" w:rsidRDefault="009A7EEB" w:rsidP="008312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4.</w:t>
            </w:r>
            <w:r w:rsidR="008312CD"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±11.6)</w:t>
            </w:r>
          </w:p>
        </w:tc>
      </w:tr>
      <w:tr w:rsidR="009A7EEB" w:rsidRPr="00427ED9" w14:paraId="045A7382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2F8B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E081" w14:textId="24BB1EB7" w:rsidR="009A7EEB" w:rsidRPr="00427ED9" w:rsidRDefault="008312CD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32 (4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C30" w14:textId="2F6DDD9B" w:rsidR="009A7EEB" w:rsidRPr="00427ED9" w:rsidRDefault="008312CD" w:rsidP="008312C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C9DD" w14:textId="676A1584" w:rsidR="009A7EEB" w:rsidRPr="00427ED9" w:rsidRDefault="008312CD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D064" w14:textId="3239C3A1" w:rsidR="009A7EEB" w:rsidRPr="00427ED9" w:rsidRDefault="008312CD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786E8DEF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A46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242D" w14:textId="10C6F88A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689" w14:textId="2A7902EE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C47D" w14:textId="5FF4EF77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A428" w14:textId="1DFCA06A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5B5E0CDD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052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F56E" w14:textId="573D0096" w:rsidR="009A7EEB" w:rsidRPr="00427ED9" w:rsidRDefault="00EA29C8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60E" w14:textId="6F4F12B1" w:rsidR="009A7EEB" w:rsidRPr="00427ED9" w:rsidRDefault="00EA29C8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0AA" w14:textId="0059398F" w:rsidR="009A7EEB" w:rsidRPr="00427ED9" w:rsidRDefault="00EA29C8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4AAF" w14:textId="71205B4A" w:rsidR="009A7EEB" w:rsidRPr="00427ED9" w:rsidRDefault="009A7EEB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A29C8" w:rsidRPr="00427ED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521D79D5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6CB3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F6E0" w14:textId="7065B310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584 (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623" w14:textId="18153334" w:rsidR="009A7EEB" w:rsidRPr="00427ED9" w:rsidRDefault="009A7EEB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72.</w:t>
            </w:r>
            <w:r w:rsidR="00A14933" w:rsidRPr="00427ED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2CE" w14:textId="4E35E778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7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ADBA" w14:textId="7E6AB98B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41A271FD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23C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5A2E" w14:textId="1DEB09D0" w:rsidR="009A7EEB" w:rsidRPr="00427ED9" w:rsidRDefault="00A14933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  <w:r w:rsidR="00EA29C8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D24" w14:textId="1B4E5DBE" w:rsidR="009A7EEB" w:rsidRPr="00427ED9" w:rsidRDefault="009A7EEB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A29C8" w:rsidRPr="00427ED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463" w14:textId="1340769F" w:rsidR="009A7EEB" w:rsidRPr="00427ED9" w:rsidRDefault="00EA29C8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E2E7" w14:textId="4D256230" w:rsidR="009A7EEB" w:rsidRPr="00427ED9" w:rsidRDefault="009A7EEB" w:rsidP="00EA29C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A29C8" w:rsidRPr="00427ED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7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228CA2DA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7FC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Tobacco use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D68D" w14:textId="3B28423F" w:rsidR="009A7EEB" w:rsidRPr="00427ED9" w:rsidRDefault="009A7EEB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17DB5" w:rsidRPr="00427ED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817DB5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E6A" w14:textId="6B01B99A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7A0" w14:textId="0F8EA50F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8D46" w14:textId="4E9F1B68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351E9846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8BE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BMI ≥30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38CF" w14:textId="545FCFBA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121" w14:textId="31899B08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DBE" w14:textId="486397E4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43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D90D" w14:textId="1379F402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4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54250C5B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305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6C7F" w14:textId="435917D0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A59" w14:textId="272678D1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4 (6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361" w14:textId="0052898A" w:rsidR="009A7EEB" w:rsidRPr="00427ED9" w:rsidRDefault="009A7EEB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8 (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48CF" w14:textId="3E951AD6" w:rsidR="009A7EEB" w:rsidRPr="00427ED9" w:rsidRDefault="00A14933" w:rsidP="00A149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16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3C1C2330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F320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Cerebrovascular disease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D3F6" w14:textId="5047FDCD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D32" w14:textId="6F4C3882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F0F" w14:textId="5291555A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 (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5F9E" w14:textId="1028116E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5C49B0D2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CCC5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Chronic kidney disease grade ≥3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5D5D" w14:textId="51278A55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A51" w14:textId="343FEF95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5B60" w14:textId="68AC44EC" w:rsidR="009A7EEB" w:rsidRPr="00427ED9" w:rsidRDefault="009A7EEB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 (</w:t>
            </w:r>
            <w:r w:rsidR="00630C6D" w:rsidRPr="00427ED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4ED2" w14:textId="3EED2CC1" w:rsidR="009A7EEB" w:rsidRPr="00427ED9" w:rsidRDefault="00630C6D" w:rsidP="00630C6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722B5562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3CA9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ASCVD risk ≥7.5%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E71A" w14:textId="73680C63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3C4" w14:textId="0CF73848" w:rsidR="009A7EEB" w:rsidRPr="00427ED9" w:rsidRDefault="009A7EEB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17DB5" w:rsidRPr="00427ED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5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F71" w14:textId="32C5116B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28B4" w14:textId="42870C85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A7EEB" w:rsidRPr="00427ED9" w14:paraId="758354F5" w14:textId="77777777" w:rsidTr="00030280">
        <w:trPr>
          <w:trHeight w:val="300"/>
        </w:trPr>
        <w:tc>
          <w:tcPr>
            <w:tcW w:w="3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8232" w14:textId="77777777" w:rsidR="009A7EEB" w:rsidRPr="00427ED9" w:rsidRDefault="009A7EEB" w:rsidP="000302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Chest pain or anginal SOB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79BB" w14:textId="6CC0CC25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35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8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717B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ABEF" w14:textId="563972B1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AA704E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E815" w14:textId="365B9339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460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5BEC" w14:textId="24BE85E7" w:rsidR="009A7EEB" w:rsidRPr="00427ED9" w:rsidRDefault="00817DB5" w:rsidP="00817D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427ED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F4F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A7EEB" w:rsidRPr="00427ED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4A5F2E3E" w14:textId="77777777" w:rsidR="009A7EEB" w:rsidRPr="009A7EEB" w:rsidRDefault="009A7EEB" w:rsidP="009A7EE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222222"/>
        </w:rPr>
      </w:pPr>
      <w:r w:rsidRPr="00427ED9">
        <w:rPr>
          <w:rFonts w:ascii="Times New Roman" w:eastAsia="Arial" w:hAnsi="Times New Roman" w:cs="Times New Roman"/>
          <w:color w:val="222222"/>
        </w:rPr>
        <w:t xml:space="preserve">Table 1 legend: Baseline characteristics of the study cohort. BMI = body mass index. ASCVD risk was unable to be classified in 120 patients. * Mean </w:t>
      </w:r>
      <w:r w:rsidRPr="00427ED9">
        <w:rPr>
          <w:rFonts w:ascii="Times New Roman" w:eastAsia="Times New Roman" w:hAnsi="Times New Roman" w:cs="Times New Roman"/>
          <w:color w:val="000000"/>
        </w:rPr>
        <w:t>± standard deviation provided for continuous variables.</w:t>
      </w:r>
      <w:r w:rsidRPr="009A7EE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407DE873" w14:textId="77777777" w:rsidR="00D511DE" w:rsidRDefault="00D511DE"/>
    <w:sectPr w:rsidR="00D51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4"/>
  </w:docVars>
  <w:rsids>
    <w:rsidRoot w:val="009A7EEB"/>
    <w:rsid w:val="000C22AB"/>
    <w:rsid w:val="001717B7"/>
    <w:rsid w:val="002460FD"/>
    <w:rsid w:val="003F4FD0"/>
    <w:rsid w:val="00427ED9"/>
    <w:rsid w:val="00513DE1"/>
    <w:rsid w:val="00630C6D"/>
    <w:rsid w:val="00817DB5"/>
    <w:rsid w:val="008312CD"/>
    <w:rsid w:val="009013BF"/>
    <w:rsid w:val="009A7EEB"/>
    <w:rsid w:val="00A14933"/>
    <w:rsid w:val="00A847EB"/>
    <w:rsid w:val="00AA704E"/>
    <w:rsid w:val="00D21B3B"/>
    <w:rsid w:val="00D511DE"/>
    <w:rsid w:val="00D65A3D"/>
    <w:rsid w:val="00EA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46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EB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7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E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EEB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E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EEB"/>
    <w:rPr>
      <w:rFonts w:ascii="Segoe UI" w:eastAsia="Cambr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EB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7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E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EEB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E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EEB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219</Words>
  <Characters>1085</Characters>
  <Application>Microsoft Office Word</Application>
  <DocSecurity>0</DocSecurity>
  <Lines>87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Christopher A *HS</dc:creator>
  <cp:keywords/>
  <dc:description/>
  <cp:lastModifiedBy>006095</cp:lastModifiedBy>
  <cp:revision>13</cp:revision>
  <dcterms:created xsi:type="dcterms:W3CDTF">2020-08-31T18:39:00Z</dcterms:created>
  <dcterms:modified xsi:type="dcterms:W3CDTF">2021-06-26T16:46:00Z</dcterms:modified>
</cp:coreProperties>
</file>